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E159D8" w14:textId="2940F1A8" w:rsidR="00C83BB1" w:rsidRDefault="00C83BB1" w:rsidP="00C83BB1">
      <w:pPr>
        <w:rPr>
          <w:rFonts w:ascii="Times New Roman" w:eastAsia="宋体" w:hAnsi="Times New Roman" w:cs="Times New Roman"/>
          <w:kern w:val="0"/>
          <w:sz w:val="22"/>
          <w14:ligatures w14:val="none"/>
        </w:rPr>
      </w:pPr>
      <w:r w:rsidRPr="004D119C">
        <w:rPr>
          <w:rFonts w:ascii="Times New Roman" w:hAnsi="Times New Roman" w:cs="Times New Roman" w:hint="eastAsia"/>
          <w:sz w:val="24"/>
          <w:szCs w:val="24"/>
        </w:rPr>
        <w:t>Supplementary</w:t>
      </w:r>
      <w:r w:rsidRPr="00B76B40"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  <w:t xml:space="preserve"> file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14:ligatures w14:val="none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11</w:t>
      </w:r>
    </w:p>
    <w:p w14:paraId="0CB560C3" w14:textId="36EC50B7" w:rsidR="00C83BB1" w:rsidRPr="00E749A3" w:rsidRDefault="00C83BB1" w:rsidP="00C83BB1">
      <w:pPr>
        <w:rPr>
          <w:rFonts w:ascii="Times New Roman" w:eastAsia="宋体" w:hAnsi="Times New Roman" w:cs="Times New Roman"/>
          <w:kern w:val="0"/>
          <w:sz w:val="22"/>
          <w14:ligatures w14:val="none"/>
        </w:rPr>
      </w:pPr>
      <w:r w:rsidRPr="00E749A3">
        <w:rPr>
          <w:rFonts w:ascii="Times New Roman" w:eastAsia="宋体" w:hAnsi="Times New Roman" w:cs="Times New Roman"/>
          <w:kern w:val="0"/>
          <w:sz w:val="22"/>
          <w14:ligatures w14:val="none"/>
        </w:rPr>
        <w:t>Communalities of each item</w:t>
      </w:r>
    </w:p>
    <w:tbl>
      <w:tblPr>
        <w:tblW w:w="1447" w:type="dxa"/>
        <w:tblInd w:w="108" w:type="dxa"/>
        <w:tblLook w:val="04A0" w:firstRow="1" w:lastRow="0" w:firstColumn="1" w:lastColumn="0" w:noHBand="0" w:noVBand="1"/>
      </w:tblPr>
      <w:tblGrid>
        <w:gridCol w:w="595"/>
        <w:gridCol w:w="852"/>
      </w:tblGrid>
      <w:tr w:rsidR="00C83BB1" w:rsidRPr="00E749A3" w14:paraId="65D7CC71" w14:textId="77777777" w:rsidTr="004D119C">
        <w:trPr>
          <w:trHeight w:val="285"/>
        </w:trPr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DCFC4" w14:textId="77777777" w:rsidR="00C83BB1" w:rsidRPr="00E749A3" w:rsidRDefault="00C83BB1" w:rsidP="004D11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84B26" w14:textId="77777777" w:rsidR="00C83BB1" w:rsidRPr="00E749A3" w:rsidRDefault="00C83BB1" w:rsidP="004D1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Extract</w:t>
            </w:r>
          </w:p>
        </w:tc>
      </w:tr>
      <w:tr w:rsidR="00C83BB1" w:rsidRPr="00E749A3" w14:paraId="7ADB9DB0" w14:textId="77777777" w:rsidTr="004D119C">
        <w:trPr>
          <w:trHeight w:val="27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AEA83" w14:textId="77777777" w:rsidR="00C83BB1" w:rsidRPr="00E749A3" w:rsidRDefault="00C83BB1" w:rsidP="004D11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K1</w:t>
            </w:r>
          </w:p>
        </w:tc>
        <w:tc>
          <w:tcPr>
            <w:tcW w:w="852" w:type="dxa"/>
            <w:tcBorders>
              <w:top w:val="nil"/>
              <w:left w:val="single" w:sz="4" w:space="0" w:color="E0E0E0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5D9366CD" w14:textId="77777777" w:rsidR="00C83BB1" w:rsidRPr="00E749A3" w:rsidRDefault="00C83BB1" w:rsidP="004D119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749A3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0.562</w:t>
            </w:r>
            <w:r w:rsidRPr="00E749A3">
              <w:rPr>
                <w:rFonts w:ascii="宋体" w:eastAsia="宋体" w:hAnsi="宋体" w:cs="Times New Roman" w:hint="eastAsia"/>
                <w:kern w:val="0"/>
                <w:sz w:val="22"/>
                <w:vertAlign w:val="superscript"/>
                <w14:ligatures w14:val="none"/>
              </w:rPr>
              <w:t>#</w:t>
            </w:r>
          </w:p>
        </w:tc>
      </w:tr>
      <w:tr w:rsidR="00C83BB1" w:rsidRPr="00E749A3" w14:paraId="4039C5F0" w14:textId="77777777" w:rsidTr="004D119C">
        <w:trPr>
          <w:trHeight w:val="27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D5342" w14:textId="77777777" w:rsidR="00C83BB1" w:rsidRPr="00E749A3" w:rsidRDefault="00C83BB1" w:rsidP="004D11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K2</w:t>
            </w:r>
          </w:p>
        </w:tc>
        <w:tc>
          <w:tcPr>
            <w:tcW w:w="852" w:type="dxa"/>
            <w:tcBorders>
              <w:top w:val="nil"/>
              <w:left w:val="single" w:sz="4" w:space="0" w:color="E0E0E0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09B00197" w14:textId="77777777" w:rsidR="00C83BB1" w:rsidRPr="00E749A3" w:rsidRDefault="00C83BB1" w:rsidP="004D119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749A3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0.611</w:t>
            </w:r>
            <w:r w:rsidRPr="00E749A3">
              <w:rPr>
                <w:rFonts w:ascii="宋体" w:eastAsia="宋体" w:hAnsi="宋体" w:cs="Times New Roman" w:hint="eastAsia"/>
                <w:kern w:val="0"/>
                <w:sz w:val="22"/>
                <w:vertAlign w:val="superscript"/>
                <w14:ligatures w14:val="none"/>
              </w:rPr>
              <w:t>#</w:t>
            </w:r>
          </w:p>
        </w:tc>
      </w:tr>
      <w:tr w:rsidR="00C83BB1" w:rsidRPr="00E749A3" w14:paraId="59E14205" w14:textId="77777777" w:rsidTr="004D119C">
        <w:trPr>
          <w:trHeight w:val="27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B57FD" w14:textId="77777777" w:rsidR="00C83BB1" w:rsidRPr="00E749A3" w:rsidRDefault="00C83BB1" w:rsidP="004D11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K3</w:t>
            </w:r>
          </w:p>
        </w:tc>
        <w:tc>
          <w:tcPr>
            <w:tcW w:w="852" w:type="dxa"/>
            <w:tcBorders>
              <w:top w:val="nil"/>
              <w:left w:val="single" w:sz="4" w:space="0" w:color="E0E0E0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481B498B" w14:textId="77777777" w:rsidR="00C83BB1" w:rsidRPr="00E749A3" w:rsidRDefault="00C83BB1" w:rsidP="004D119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749A3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0.450</w:t>
            </w:r>
            <w:r w:rsidRPr="00E749A3">
              <w:rPr>
                <w:rFonts w:ascii="宋体" w:eastAsia="宋体" w:hAnsi="宋体" w:cs="Times New Roman" w:hint="eastAsia"/>
                <w:kern w:val="0"/>
                <w:sz w:val="22"/>
                <w:vertAlign w:val="superscript"/>
                <w14:ligatures w14:val="none"/>
              </w:rPr>
              <w:t>#</w:t>
            </w:r>
          </w:p>
        </w:tc>
      </w:tr>
      <w:tr w:rsidR="00C83BB1" w:rsidRPr="00E749A3" w14:paraId="65FDD405" w14:textId="77777777" w:rsidTr="004D119C">
        <w:trPr>
          <w:trHeight w:val="27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EA291" w14:textId="77777777" w:rsidR="00C83BB1" w:rsidRPr="00E749A3" w:rsidRDefault="00C83BB1" w:rsidP="004D11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K4</w:t>
            </w:r>
          </w:p>
        </w:tc>
        <w:tc>
          <w:tcPr>
            <w:tcW w:w="852" w:type="dxa"/>
            <w:tcBorders>
              <w:top w:val="nil"/>
              <w:left w:val="single" w:sz="4" w:space="0" w:color="E0E0E0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139F6BF8" w14:textId="77777777" w:rsidR="00C83BB1" w:rsidRPr="00E749A3" w:rsidRDefault="00C83BB1" w:rsidP="004D119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749A3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0.467</w:t>
            </w:r>
            <w:r w:rsidRPr="00E749A3">
              <w:rPr>
                <w:rFonts w:ascii="宋体" w:eastAsia="宋体" w:hAnsi="宋体" w:cs="Times New Roman" w:hint="eastAsia"/>
                <w:kern w:val="0"/>
                <w:sz w:val="22"/>
                <w:vertAlign w:val="superscript"/>
                <w14:ligatures w14:val="none"/>
              </w:rPr>
              <w:t>#</w:t>
            </w:r>
          </w:p>
        </w:tc>
      </w:tr>
      <w:tr w:rsidR="00C83BB1" w:rsidRPr="00E749A3" w14:paraId="5C1809EB" w14:textId="77777777" w:rsidTr="004D119C">
        <w:trPr>
          <w:trHeight w:val="27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BB63B" w14:textId="77777777" w:rsidR="00C83BB1" w:rsidRPr="00E749A3" w:rsidRDefault="00C83BB1" w:rsidP="004D11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K5</w:t>
            </w:r>
          </w:p>
        </w:tc>
        <w:tc>
          <w:tcPr>
            <w:tcW w:w="852" w:type="dxa"/>
            <w:tcBorders>
              <w:top w:val="nil"/>
              <w:left w:val="single" w:sz="4" w:space="0" w:color="E0E0E0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1D4ADD49" w14:textId="77777777" w:rsidR="00C83BB1" w:rsidRPr="00E749A3" w:rsidRDefault="00C83BB1" w:rsidP="004D119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749A3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0.608</w:t>
            </w:r>
            <w:r w:rsidRPr="00E749A3">
              <w:rPr>
                <w:rFonts w:ascii="宋体" w:eastAsia="宋体" w:hAnsi="宋体" w:cs="Times New Roman" w:hint="eastAsia"/>
                <w:kern w:val="0"/>
                <w:sz w:val="22"/>
                <w:vertAlign w:val="superscript"/>
                <w14:ligatures w14:val="none"/>
              </w:rPr>
              <w:t>#</w:t>
            </w:r>
          </w:p>
        </w:tc>
      </w:tr>
      <w:tr w:rsidR="00C83BB1" w:rsidRPr="00E749A3" w14:paraId="170A02DA" w14:textId="77777777" w:rsidTr="004D119C">
        <w:trPr>
          <w:trHeight w:val="27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15264" w14:textId="77777777" w:rsidR="00C83BB1" w:rsidRPr="00E749A3" w:rsidRDefault="00C83BB1" w:rsidP="004D11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K6</w:t>
            </w:r>
          </w:p>
        </w:tc>
        <w:tc>
          <w:tcPr>
            <w:tcW w:w="852" w:type="dxa"/>
            <w:tcBorders>
              <w:top w:val="nil"/>
              <w:left w:val="single" w:sz="4" w:space="0" w:color="E0E0E0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62028DE2" w14:textId="77777777" w:rsidR="00C83BB1" w:rsidRPr="00E749A3" w:rsidRDefault="00C83BB1" w:rsidP="004D119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749A3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0.465</w:t>
            </w:r>
            <w:r w:rsidRPr="00E749A3">
              <w:rPr>
                <w:rFonts w:ascii="宋体" w:eastAsia="宋体" w:hAnsi="宋体" w:cs="Times New Roman" w:hint="eastAsia"/>
                <w:kern w:val="0"/>
                <w:sz w:val="22"/>
                <w:vertAlign w:val="superscript"/>
                <w14:ligatures w14:val="none"/>
              </w:rPr>
              <w:t>#</w:t>
            </w:r>
          </w:p>
        </w:tc>
      </w:tr>
      <w:tr w:rsidR="00C83BB1" w:rsidRPr="00E749A3" w14:paraId="047D18C6" w14:textId="77777777" w:rsidTr="004D119C">
        <w:trPr>
          <w:trHeight w:val="27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C2050" w14:textId="77777777" w:rsidR="00C83BB1" w:rsidRPr="00E749A3" w:rsidRDefault="00C83BB1" w:rsidP="004D11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K7</w:t>
            </w:r>
          </w:p>
        </w:tc>
        <w:tc>
          <w:tcPr>
            <w:tcW w:w="852" w:type="dxa"/>
            <w:tcBorders>
              <w:top w:val="nil"/>
              <w:left w:val="single" w:sz="4" w:space="0" w:color="E0E0E0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301082F7" w14:textId="77777777" w:rsidR="00C83BB1" w:rsidRPr="00E749A3" w:rsidRDefault="00C83BB1" w:rsidP="004D119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749A3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0.408</w:t>
            </w:r>
            <w:r w:rsidRPr="00E749A3">
              <w:rPr>
                <w:rFonts w:ascii="宋体" w:eastAsia="宋体" w:hAnsi="宋体" w:cs="Times New Roman" w:hint="eastAsia"/>
                <w:kern w:val="0"/>
                <w:sz w:val="22"/>
                <w:vertAlign w:val="superscript"/>
                <w14:ligatures w14:val="none"/>
              </w:rPr>
              <w:t>#</w:t>
            </w:r>
          </w:p>
        </w:tc>
      </w:tr>
      <w:tr w:rsidR="00C83BB1" w:rsidRPr="00E749A3" w14:paraId="2123C4B3" w14:textId="77777777" w:rsidTr="004D119C">
        <w:trPr>
          <w:trHeight w:val="27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C0BA4" w14:textId="77777777" w:rsidR="00C83BB1" w:rsidRPr="00E749A3" w:rsidRDefault="00C83BB1" w:rsidP="004D11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K8</w:t>
            </w:r>
          </w:p>
        </w:tc>
        <w:tc>
          <w:tcPr>
            <w:tcW w:w="852" w:type="dxa"/>
            <w:tcBorders>
              <w:top w:val="nil"/>
              <w:left w:val="single" w:sz="4" w:space="0" w:color="E0E0E0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0AC776C3" w14:textId="77777777" w:rsidR="00C83BB1" w:rsidRPr="00E749A3" w:rsidRDefault="00C83BB1" w:rsidP="004D119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749A3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0.408</w:t>
            </w:r>
            <w:r w:rsidRPr="00E749A3">
              <w:rPr>
                <w:rFonts w:ascii="宋体" w:eastAsia="宋体" w:hAnsi="宋体" w:cs="Times New Roman" w:hint="eastAsia"/>
                <w:kern w:val="0"/>
                <w:sz w:val="22"/>
                <w:vertAlign w:val="superscript"/>
                <w14:ligatures w14:val="none"/>
              </w:rPr>
              <w:t>#</w:t>
            </w:r>
          </w:p>
        </w:tc>
      </w:tr>
      <w:tr w:rsidR="00C83BB1" w:rsidRPr="00E749A3" w14:paraId="0756F821" w14:textId="77777777" w:rsidTr="004D119C">
        <w:trPr>
          <w:trHeight w:val="27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DC0CB" w14:textId="77777777" w:rsidR="00C83BB1" w:rsidRPr="00E749A3" w:rsidRDefault="00C83BB1" w:rsidP="004D11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K9</w:t>
            </w:r>
          </w:p>
        </w:tc>
        <w:tc>
          <w:tcPr>
            <w:tcW w:w="852" w:type="dxa"/>
            <w:tcBorders>
              <w:top w:val="nil"/>
              <w:left w:val="single" w:sz="4" w:space="0" w:color="E0E0E0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001A2DAD" w14:textId="77777777" w:rsidR="00C83BB1" w:rsidRPr="00E749A3" w:rsidRDefault="00C83BB1" w:rsidP="004D119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749A3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0.506</w:t>
            </w:r>
            <w:r w:rsidRPr="00E749A3">
              <w:rPr>
                <w:rFonts w:ascii="宋体" w:eastAsia="宋体" w:hAnsi="宋体" w:cs="Times New Roman" w:hint="eastAsia"/>
                <w:kern w:val="0"/>
                <w:sz w:val="22"/>
                <w:vertAlign w:val="superscript"/>
                <w14:ligatures w14:val="none"/>
              </w:rPr>
              <w:t>#</w:t>
            </w:r>
          </w:p>
        </w:tc>
      </w:tr>
      <w:tr w:rsidR="00C83BB1" w:rsidRPr="00E749A3" w14:paraId="1E747A2D" w14:textId="77777777" w:rsidTr="004D119C">
        <w:trPr>
          <w:trHeight w:val="27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9B8E5" w14:textId="77777777" w:rsidR="00C83BB1" w:rsidRPr="00E749A3" w:rsidRDefault="00C83BB1" w:rsidP="004D11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K10</w:t>
            </w:r>
          </w:p>
        </w:tc>
        <w:tc>
          <w:tcPr>
            <w:tcW w:w="852" w:type="dxa"/>
            <w:tcBorders>
              <w:top w:val="nil"/>
              <w:left w:val="single" w:sz="4" w:space="0" w:color="E0E0E0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0EB7062C" w14:textId="77777777" w:rsidR="00C83BB1" w:rsidRPr="00E749A3" w:rsidRDefault="00C83BB1" w:rsidP="004D119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749A3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0.439</w:t>
            </w:r>
            <w:r w:rsidRPr="00E749A3">
              <w:rPr>
                <w:rFonts w:ascii="宋体" w:eastAsia="宋体" w:hAnsi="宋体" w:cs="Times New Roman" w:hint="eastAsia"/>
                <w:kern w:val="0"/>
                <w:sz w:val="22"/>
                <w:vertAlign w:val="superscript"/>
                <w14:ligatures w14:val="none"/>
              </w:rPr>
              <w:t>#</w:t>
            </w:r>
          </w:p>
        </w:tc>
      </w:tr>
      <w:tr w:rsidR="00C83BB1" w:rsidRPr="00E749A3" w14:paraId="70EEC4F1" w14:textId="77777777" w:rsidTr="004D119C">
        <w:trPr>
          <w:trHeight w:val="27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FC44F" w14:textId="77777777" w:rsidR="00C83BB1" w:rsidRPr="00E749A3" w:rsidRDefault="00C83BB1" w:rsidP="004D11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A1</w:t>
            </w:r>
          </w:p>
        </w:tc>
        <w:tc>
          <w:tcPr>
            <w:tcW w:w="852" w:type="dxa"/>
            <w:tcBorders>
              <w:top w:val="nil"/>
              <w:left w:val="single" w:sz="4" w:space="0" w:color="E0E0E0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419AF67C" w14:textId="77777777" w:rsidR="00C83BB1" w:rsidRPr="00E749A3" w:rsidRDefault="00C83BB1" w:rsidP="004D119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749A3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0.222</w:t>
            </w:r>
            <w:r w:rsidRPr="00E749A3">
              <w:rPr>
                <w:rFonts w:ascii="宋体" w:eastAsia="宋体" w:hAnsi="宋体" w:cs="Times New Roman" w:hint="eastAsia"/>
                <w:kern w:val="0"/>
                <w:sz w:val="22"/>
                <w:vertAlign w:val="superscript"/>
                <w14:ligatures w14:val="none"/>
              </w:rPr>
              <w:t>#</w:t>
            </w:r>
          </w:p>
        </w:tc>
      </w:tr>
      <w:tr w:rsidR="00C83BB1" w:rsidRPr="00E749A3" w14:paraId="40685E8A" w14:textId="77777777" w:rsidTr="004D119C">
        <w:trPr>
          <w:trHeight w:val="27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63FD9" w14:textId="77777777" w:rsidR="00C83BB1" w:rsidRPr="00E749A3" w:rsidRDefault="00C83BB1" w:rsidP="004D11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A2</w:t>
            </w:r>
          </w:p>
        </w:tc>
        <w:tc>
          <w:tcPr>
            <w:tcW w:w="852" w:type="dxa"/>
            <w:tcBorders>
              <w:top w:val="nil"/>
              <w:left w:val="single" w:sz="4" w:space="0" w:color="E0E0E0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71CC29B1" w14:textId="77777777" w:rsidR="00C83BB1" w:rsidRPr="00E749A3" w:rsidRDefault="00C83BB1" w:rsidP="004D119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749A3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0.315</w:t>
            </w:r>
            <w:r w:rsidRPr="00E749A3">
              <w:rPr>
                <w:rFonts w:ascii="宋体" w:eastAsia="宋体" w:hAnsi="宋体" w:cs="Times New Roman" w:hint="eastAsia"/>
                <w:kern w:val="0"/>
                <w:sz w:val="22"/>
                <w:vertAlign w:val="superscript"/>
                <w14:ligatures w14:val="none"/>
              </w:rPr>
              <w:t>#</w:t>
            </w:r>
          </w:p>
        </w:tc>
      </w:tr>
      <w:tr w:rsidR="00C83BB1" w:rsidRPr="00E749A3" w14:paraId="7581BDF8" w14:textId="77777777" w:rsidTr="004D119C">
        <w:trPr>
          <w:trHeight w:val="27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FBC0E" w14:textId="77777777" w:rsidR="00C83BB1" w:rsidRPr="00E749A3" w:rsidRDefault="00C83BB1" w:rsidP="004D11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A3</w:t>
            </w:r>
          </w:p>
        </w:tc>
        <w:tc>
          <w:tcPr>
            <w:tcW w:w="852" w:type="dxa"/>
            <w:tcBorders>
              <w:top w:val="nil"/>
              <w:left w:val="single" w:sz="4" w:space="0" w:color="E0E0E0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33DE62D1" w14:textId="77777777" w:rsidR="00C83BB1" w:rsidRPr="00E749A3" w:rsidRDefault="00C83BB1" w:rsidP="004D119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749A3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0.281</w:t>
            </w:r>
            <w:r w:rsidRPr="00E749A3">
              <w:rPr>
                <w:rFonts w:ascii="宋体" w:eastAsia="宋体" w:hAnsi="宋体" w:cs="Times New Roman" w:hint="eastAsia"/>
                <w:kern w:val="0"/>
                <w:sz w:val="22"/>
                <w:vertAlign w:val="superscript"/>
                <w14:ligatures w14:val="none"/>
              </w:rPr>
              <w:t>#</w:t>
            </w:r>
          </w:p>
        </w:tc>
      </w:tr>
      <w:tr w:rsidR="00C83BB1" w:rsidRPr="00E749A3" w14:paraId="5DC86315" w14:textId="77777777" w:rsidTr="004D119C">
        <w:trPr>
          <w:trHeight w:val="27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1CF54" w14:textId="77777777" w:rsidR="00C83BB1" w:rsidRPr="00E749A3" w:rsidRDefault="00C83BB1" w:rsidP="004D11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A4</w:t>
            </w:r>
          </w:p>
        </w:tc>
        <w:tc>
          <w:tcPr>
            <w:tcW w:w="852" w:type="dxa"/>
            <w:tcBorders>
              <w:top w:val="nil"/>
              <w:left w:val="single" w:sz="4" w:space="0" w:color="E0E0E0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7C5B8348" w14:textId="77777777" w:rsidR="00C83BB1" w:rsidRPr="00E749A3" w:rsidRDefault="00C83BB1" w:rsidP="004D119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749A3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0.225</w:t>
            </w:r>
            <w:r w:rsidRPr="00E749A3">
              <w:rPr>
                <w:rFonts w:ascii="宋体" w:eastAsia="宋体" w:hAnsi="宋体" w:cs="Times New Roman" w:hint="eastAsia"/>
                <w:kern w:val="0"/>
                <w:sz w:val="22"/>
                <w:vertAlign w:val="superscript"/>
                <w14:ligatures w14:val="none"/>
              </w:rPr>
              <w:t>#</w:t>
            </w:r>
          </w:p>
        </w:tc>
      </w:tr>
      <w:tr w:rsidR="00C83BB1" w:rsidRPr="00E749A3" w14:paraId="6E630AFD" w14:textId="77777777" w:rsidTr="004D119C">
        <w:trPr>
          <w:trHeight w:val="27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DF544" w14:textId="77777777" w:rsidR="00C83BB1" w:rsidRPr="00E749A3" w:rsidRDefault="00C83BB1" w:rsidP="004D11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A5</w:t>
            </w:r>
          </w:p>
        </w:tc>
        <w:tc>
          <w:tcPr>
            <w:tcW w:w="852" w:type="dxa"/>
            <w:tcBorders>
              <w:top w:val="nil"/>
              <w:left w:val="single" w:sz="4" w:space="0" w:color="E0E0E0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40072D56" w14:textId="77777777" w:rsidR="00C83BB1" w:rsidRPr="00E749A3" w:rsidRDefault="00C83BB1" w:rsidP="004D119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749A3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0.110</w:t>
            </w:r>
          </w:p>
        </w:tc>
      </w:tr>
      <w:tr w:rsidR="00C83BB1" w:rsidRPr="00E749A3" w14:paraId="2E9373BE" w14:textId="77777777" w:rsidTr="004D119C">
        <w:trPr>
          <w:trHeight w:val="27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98870" w14:textId="77777777" w:rsidR="00C83BB1" w:rsidRPr="00E749A3" w:rsidRDefault="00C83BB1" w:rsidP="004D11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A6</w:t>
            </w:r>
          </w:p>
        </w:tc>
        <w:tc>
          <w:tcPr>
            <w:tcW w:w="852" w:type="dxa"/>
            <w:tcBorders>
              <w:top w:val="nil"/>
              <w:left w:val="single" w:sz="4" w:space="0" w:color="E0E0E0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4AE42CB2" w14:textId="77777777" w:rsidR="00C83BB1" w:rsidRPr="00E749A3" w:rsidRDefault="00C83BB1" w:rsidP="004D119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749A3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0.268</w:t>
            </w:r>
            <w:r w:rsidRPr="00E749A3">
              <w:rPr>
                <w:rFonts w:ascii="宋体" w:eastAsia="宋体" w:hAnsi="宋体" w:cs="Times New Roman" w:hint="eastAsia"/>
                <w:kern w:val="0"/>
                <w:sz w:val="22"/>
                <w:vertAlign w:val="superscript"/>
                <w14:ligatures w14:val="none"/>
              </w:rPr>
              <w:t>#</w:t>
            </w:r>
          </w:p>
        </w:tc>
      </w:tr>
      <w:tr w:rsidR="00C83BB1" w:rsidRPr="00E749A3" w14:paraId="0F9CD82E" w14:textId="77777777" w:rsidTr="004D119C">
        <w:trPr>
          <w:trHeight w:val="27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C1A03" w14:textId="77777777" w:rsidR="00C83BB1" w:rsidRPr="00E749A3" w:rsidRDefault="00C83BB1" w:rsidP="004D11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A7</w:t>
            </w:r>
          </w:p>
        </w:tc>
        <w:tc>
          <w:tcPr>
            <w:tcW w:w="852" w:type="dxa"/>
            <w:tcBorders>
              <w:top w:val="nil"/>
              <w:left w:val="single" w:sz="4" w:space="0" w:color="E0E0E0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560EC4B3" w14:textId="77777777" w:rsidR="00C83BB1" w:rsidRPr="00E749A3" w:rsidRDefault="00C83BB1" w:rsidP="004D119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749A3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0.248</w:t>
            </w:r>
            <w:r w:rsidRPr="00E749A3">
              <w:rPr>
                <w:rFonts w:ascii="宋体" w:eastAsia="宋体" w:hAnsi="宋体" w:cs="Times New Roman" w:hint="eastAsia"/>
                <w:kern w:val="0"/>
                <w:sz w:val="22"/>
                <w:vertAlign w:val="superscript"/>
                <w14:ligatures w14:val="none"/>
              </w:rPr>
              <w:t>#</w:t>
            </w:r>
          </w:p>
        </w:tc>
      </w:tr>
      <w:tr w:rsidR="00C83BB1" w:rsidRPr="00E749A3" w14:paraId="7450B86A" w14:textId="77777777" w:rsidTr="004D119C">
        <w:trPr>
          <w:trHeight w:val="27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E0553" w14:textId="77777777" w:rsidR="00C83BB1" w:rsidRPr="00E749A3" w:rsidRDefault="00C83BB1" w:rsidP="004D11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A8</w:t>
            </w:r>
          </w:p>
        </w:tc>
        <w:tc>
          <w:tcPr>
            <w:tcW w:w="852" w:type="dxa"/>
            <w:tcBorders>
              <w:top w:val="nil"/>
              <w:left w:val="single" w:sz="4" w:space="0" w:color="E0E0E0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0DBF05DD" w14:textId="77777777" w:rsidR="00C83BB1" w:rsidRPr="00E749A3" w:rsidRDefault="00C83BB1" w:rsidP="004D119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749A3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0.250</w:t>
            </w:r>
            <w:r w:rsidRPr="00E749A3">
              <w:rPr>
                <w:rFonts w:ascii="宋体" w:eastAsia="宋体" w:hAnsi="宋体" w:cs="Times New Roman" w:hint="eastAsia"/>
                <w:kern w:val="0"/>
                <w:sz w:val="22"/>
                <w:vertAlign w:val="superscript"/>
                <w14:ligatures w14:val="none"/>
              </w:rPr>
              <w:t>#</w:t>
            </w:r>
          </w:p>
        </w:tc>
      </w:tr>
      <w:tr w:rsidR="00C83BB1" w:rsidRPr="00E749A3" w14:paraId="1ECB2BE2" w14:textId="77777777" w:rsidTr="004D119C">
        <w:trPr>
          <w:trHeight w:val="27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F9F23" w14:textId="77777777" w:rsidR="00C83BB1" w:rsidRPr="00E749A3" w:rsidRDefault="00C83BB1" w:rsidP="004D11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A9</w:t>
            </w:r>
          </w:p>
        </w:tc>
        <w:tc>
          <w:tcPr>
            <w:tcW w:w="852" w:type="dxa"/>
            <w:tcBorders>
              <w:top w:val="nil"/>
              <w:left w:val="single" w:sz="4" w:space="0" w:color="E0E0E0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6D48D974" w14:textId="77777777" w:rsidR="00C83BB1" w:rsidRPr="00E749A3" w:rsidRDefault="00C83BB1" w:rsidP="004D119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749A3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0.259</w:t>
            </w:r>
            <w:r w:rsidRPr="00E749A3">
              <w:rPr>
                <w:rFonts w:ascii="宋体" w:eastAsia="宋体" w:hAnsi="宋体" w:cs="Times New Roman" w:hint="eastAsia"/>
                <w:kern w:val="0"/>
                <w:sz w:val="22"/>
                <w:vertAlign w:val="superscript"/>
                <w14:ligatures w14:val="none"/>
              </w:rPr>
              <w:t>#</w:t>
            </w:r>
          </w:p>
        </w:tc>
      </w:tr>
      <w:tr w:rsidR="00C83BB1" w:rsidRPr="00E749A3" w14:paraId="54DAF53A" w14:textId="77777777" w:rsidTr="004D119C">
        <w:trPr>
          <w:trHeight w:val="27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F3093" w14:textId="77777777" w:rsidR="00C83BB1" w:rsidRPr="00E749A3" w:rsidRDefault="00C83BB1" w:rsidP="004D11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A10</w:t>
            </w:r>
          </w:p>
        </w:tc>
        <w:tc>
          <w:tcPr>
            <w:tcW w:w="852" w:type="dxa"/>
            <w:tcBorders>
              <w:top w:val="nil"/>
              <w:left w:val="single" w:sz="4" w:space="0" w:color="E0E0E0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25D76F70" w14:textId="77777777" w:rsidR="00C83BB1" w:rsidRPr="00E749A3" w:rsidRDefault="00C83BB1" w:rsidP="004D119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749A3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0.087</w:t>
            </w:r>
          </w:p>
        </w:tc>
      </w:tr>
      <w:tr w:rsidR="00C83BB1" w:rsidRPr="00E749A3" w14:paraId="33593E80" w14:textId="77777777" w:rsidTr="004D119C">
        <w:trPr>
          <w:trHeight w:val="27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E8E3B" w14:textId="77777777" w:rsidR="00C83BB1" w:rsidRPr="00E749A3" w:rsidRDefault="00C83BB1" w:rsidP="004D11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A11</w:t>
            </w:r>
          </w:p>
        </w:tc>
        <w:tc>
          <w:tcPr>
            <w:tcW w:w="852" w:type="dxa"/>
            <w:tcBorders>
              <w:top w:val="nil"/>
              <w:left w:val="single" w:sz="4" w:space="0" w:color="E0E0E0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36A3574F" w14:textId="77777777" w:rsidR="00C83BB1" w:rsidRPr="00E749A3" w:rsidRDefault="00C83BB1" w:rsidP="004D119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749A3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0.342</w:t>
            </w:r>
            <w:r w:rsidRPr="00E749A3">
              <w:rPr>
                <w:rFonts w:ascii="宋体" w:eastAsia="宋体" w:hAnsi="宋体" w:cs="Times New Roman" w:hint="eastAsia"/>
                <w:kern w:val="0"/>
                <w:sz w:val="22"/>
                <w:vertAlign w:val="superscript"/>
                <w14:ligatures w14:val="none"/>
              </w:rPr>
              <w:t>#</w:t>
            </w:r>
          </w:p>
        </w:tc>
      </w:tr>
      <w:tr w:rsidR="00C83BB1" w:rsidRPr="00E749A3" w14:paraId="16CF0205" w14:textId="77777777" w:rsidTr="004D119C">
        <w:trPr>
          <w:trHeight w:val="27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F9550" w14:textId="77777777" w:rsidR="00C83BB1" w:rsidRPr="00E749A3" w:rsidRDefault="00C83BB1" w:rsidP="004D11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A12</w:t>
            </w:r>
          </w:p>
        </w:tc>
        <w:tc>
          <w:tcPr>
            <w:tcW w:w="852" w:type="dxa"/>
            <w:tcBorders>
              <w:top w:val="nil"/>
              <w:left w:val="single" w:sz="4" w:space="0" w:color="E0E0E0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2DCFC540" w14:textId="77777777" w:rsidR="00C83BB1" w:rsidRPr="00E749A3" w:rsidRDefault="00C83BB1" w:rsidP="004D119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749A3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0.042</w:t>
            </w:r>
          </w:p>
        </w:tc>
      </w:tr>
      <w:tr w:rsidR="00C83BB1" w:rsidRPr="00E749A3" w14:paraId="09F3EA49" w14:textId="77777777" w:rsidTr="004D119C">
        <w:trPr>
          <w:trHeight w:val="27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D3529" w14:textId="77777777" w:rsidR="00C83BB1" w:rsidRPr="00E749A3" w:rsidRDefault="00C83BB1" w:rsidP="004D11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P1</w:t>
            </w:r>
          </w:p>
        </w:tc>
        <w:tc>
          <w:tcPr>
            <w:tcW w:w="852" w:type="dxa"/>
            <w:tcBorders>
              <w:top w:val="nil"/>
              <w:left w:val="single" w:sz="4" w:space="0" w:color="E0E0E0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2A3D3A57" w14:textId="77777777" w:rsidR="00C83BB1" w:rsidRPr="00E749A3" w:rsidRDefault="00C83BB1" w:rsidP="004D119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749A3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0.216</w:t>
            </w:r>
            <w:r w:rsidRPr="00E749A3">
              <w:rPr>
                <w:rFonts w:ascii="宋体" w:eastAsia="宋体" w:hAnsi="宋体" w:cs="Times New Roman" w:hint="eastAsia"/>
                <w:kern w:val="0"/>
                <w:sz w:val="22"/>
                <w:vertAlign w:val="superscript"/>
                <w14:ligatures w14:val="none"/>
              </w:rPr>
              <w:t>#</w:t>
            </w:r>
          </w:p>
        </w:tc>
      </w:tr>
      <w:tr w:rsidR="00C83BB1" w:rsidRPr="00E749A3" w14:paraId="593D689D" w14:textId="77777777" w:rsidTr="004D119C">
        <w:trPr>
          <w:trHeight w:val="27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F9B5A" w14:textId="77777777" w:rsidR="00C83BB1" w:rsidRPr="00E749A3" w:rsidRDefault="00C83BB1" w:rsidP="004D11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P2</w:t>
            </w:r>
          </w:p>
        </w:tc>
        <w:tc>
          <w:tcPr>
            <w:tcW w:w="852" w:type="dxa"/>
            <w:tcBorders>
              <w:top w:val="nil"/>
              <w:left w:val="single" w:sz="4" w:space="0" w:color="E0E0E0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6DA7CBAC" w14:textId="77777777" w:rsidR="00C83BB1" w:rsidRPr="00E749A3" w:rsidRDefault="00C83BB1" w:rsidP="004D119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749A3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0.286</w:t>
            </w:r>
            <w:r w:rsidRPr="00E749A3">
              <w:rPr>
                <w:rFonts w:ascii="宋体" w:eastAsia="宋体" w:hAnsi="宋体" w:cs="Times New Roman" w:hint="eastAsia"/>
                <w:kern w:val="0"/>
                <w:sz w:val="22"/>
                <w:vertAlign w:val="superscript"/>
                <w14:ligatures w14:val="none"/>
              </w:rPr>
              <w:t>#</w:t>
            </w:r>
          </w:p>
        </w:tc>
      </w:tr>
      <w:tr w:rsidR="00C83BB1" w:rsidRPr="00E749A3" w14:paraId="037F3342" w14:textId="77777777" w:rsidTr="004D119C">
        <w:trPr>
          <w:trHeight w:val="27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334DD" w14:textId="77777777" w:rsidR="00C83BB1" w:rsidRPr="00E749A3" w:rsidRDefault="00C83BB1" w:rsidP="004D11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P3</w:t>
            </w:r>
          </w:p>
        </w:tc>
        <w:tc>
          <w:tcPr>
            <w:tcW w:w="852" w:type="dxa"/>
            <w:tcBorders>
              <w:top w:val="nil"/>
              <w:left w:val="single" w:sz="4" w:space="0" w:color="E0E0E0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5E6FD65A" w14:textId="77777777" w:rsidR="00C83BB1" w:rsidRPr="00E749A3" w:rsidRDefault="00C83BB1" w:rsidP="004D119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749A3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0.320</w:t>
            </w:r>
            <w:r w:rsidRPr="00E749A3">
              <w:rPr>
                <w:rFonts w:ascii="宋体" w:eastAsia="宋体" w:hAnsi="宋体" w:cs="Times New Roman" w:hint="eastAsia"/>
                <w:kern w:val="0"/>
                <w:sz w:val="22"/>
                <w:vertAlign w:val="superscript"/>
                <w14:ligatures w14:val="none"/>
              </w:rPr>
              <w:t>#</w:t>
            </w:r>
          </w:p>
        </w:tc>
      </w:tr>
      <w:tr w:rsidR="00C83BB1" w:rsidRPr="00E749A3" w14:paraId="50D71D69" w14:textId="77777777" w:rsidTr="004D119C">
        <w:trPr>
          <w:trHeight w:val="27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E286B" w14:textId="77777777" w:rsidR="00C83BB1" w:rsidRPr="00E749A3" w:rsidRDefault="00C83BB1" w:rsidP="004D11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P4</w:t>
            </w:r>
          </w:p>
        </w:tc>
        <w:tc>
          <w:tcPr>
            <w:tcW w:w="852" w:type="dxa"/>
            <w:tcBorders>
              <w:top w:val="nil"/>
              <w:left w:val="single" w:sz="4" w:space="0" w:color="E0E0E0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02C1689E" w14:textId="77777777" w:rsidR="00C83BB1" w:rsidRPr="00E749A3" w:rsidRDefault="00C83BB1" w:rsidP="004D119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749A3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0.423</w:t>
            </w:r>
            <w:r w:rsidRPr="00E749A3">
              <w:rPr>
                <w:rFonts w:ascii="宋体" w:eastAsia="宋体" w:hAnsi="宋体" w:cs="Times New Roman" w:hint="eastAsia"/>
                <w:kern w:val="0"/>
                <w:sz w:val="22"/>
                <w:vertAlign w:val="superscript"/>
                <w14:ligatures w14:val="none"/>
              </w:rPr>
              <w:t>#</w:t>
            </w:r>
          </w:p>
        </w:tc>
      </w:tr>
      <w:tr w:rsidR="00C83BB1" w:rsidRPr="00E749A3" w14:paraId="3DC69140" w14:textId="77777777" w:rsidTr="004D119C">
        <w:trPr>
          <w:trHeight w:val="27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01ED5" w14:textId="77777777" w:rsidR="00C83BB1" w:rsidRPr="00E749A3" w:rsidRDefault="00C83BB1" w:rsidP="004D11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P5</w:t>
            </w:r>
          </w:p>
        </w:tc>
        <w:tc>
          <w:tcPr>
            <w:tcW w:w="852" w:type="dxa"/>
            <w:tcBorders>
              <w:top w:val="nil"/>
              <w:left w:val="single" w:sz="4" w:space="0" w:color="E0E0E0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1EFBD27C" w14:textId="77777777" w:rsidR="00C83BB1" w:rsidRPr="00E749A3" w:rsidRDefault="00C83BB1" w:rsidP="004D119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749A3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0.436</w:t>
            </w:r>
            <w:r w:rsidRPr="00E749A3">
              <w:rPr>
                <w:rFonts w:ascii="宋体" w:eastAsia="宋体" w:hAnsi="宋体" w:cs="Times New Roman" w:hint="eastAsia"/>
                <w:kern w:val="0"/>
                <w:sz w:val="22"/>
                <w:vertAlign w:val="superscript"/>
                <w14:ligatures w14:val="none"/>
              </w:rPr>
              <w:t>#</w:t>
            </w:r>
          </w:p>
        </w:tc>
      </w:tr>
      <w:tr w:rsidR="00C83BB1" w:rsidRPr="00E749A3" w14:paraId="01E774C6" w14:textId="77777777" w:rsidTr="004D119C">
        <w:trPr>
          <w:trHeight w:val="27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F128E" w14:textId="77777777" w:rsidR="00C83BB1" w:rsidRPr="00E749A3" w:rsidRDefault="00C83BB1" w:rsidP="004D11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P6</w:t>
            </w:r>
          </w:p>
        </w:tc>
        <w:tc>
          <w:tcPr>
            <w:tcW w:w="852" w:type="dxa"/>
            <w:tcBorders>
              <w:top w:val="nil"/>
              <w:left w:val="single" w:sz="4" w:space="0" w:color="E0E0E0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0E377DF2" w14:textId="77777777" w:rsidR="00C83BB1" w:rsidRPr="00E749A3" w:rsidRDefault="00C83BB1" w:rsidP="004D119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749A3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0.364</w:t>
            </w:r>
            <w:r w:rsidRPr="00E749A3">
              <w:rPr>
                <w:rFonts w:ascii="宋体" w:eastAsia="宋体" w:hAnsi="宋体" w:cs="Times New Roman" w:hint="eastAsia"/>
                <w:kern w:val="0"/>
                <w:sz w:val="22"/>
                <w:vertAlign w:val="superscript"/>
                <w14:ligatures w14:val="none"/>
              </w:rPr>
              <w:t>#</w:t>
            </w:r>
          </w:p>
        </w:tc>
      </w:tr>
      <w:tr w:rsidR="00C83BB1" w:rsidRPr="00E749A3" w14:paraId="46818BB5" w14:textId="77777777" w:rsidTr="004D119C">
        <w:trPr>
          <w:trHeight w:val="27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78AD3" w14:textId="77777777" w:rsidR="00C83BB1" w:rsidRPr="00E749A3" w:rsidRDefault="00C83BB1" w:rsidP="004D11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P7</w:t>
            </w:r>
          </w:p>
        </w:tc>
        <w:tc>
          <w:tcPr>
            <w:tcW w:w="852" w:type="dxa"/>
            <w:tcBorders>
              <w:top w:val="nil"/>
              <w:left w:val="single" w:sz="4" w:space="0" w:color="E0E0E0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301591A7" w14:textId="77777777" w:rsidR="00C83BB1" w:rsidRPr="00E749A3" w:rsidRDefault="00C83BB1" w:rsidP="004D119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749A3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0.332</w:t>
            </w:r>
            <w:r w:rsidRPr="00E749A3">
              <w:rPr>
                <w:rFonts w:ascii="宋体" w:eastAsia="宋体" w:hAnsi="宋体" w:cs="Times New Roman" w:hint="eastAsia"/>
                <w:kern w:val="0"/>
                <w:sz w:val="22"/>
                <w:vertAlign w:val="superscript"/>
                <w14:ligatures w14:val="none"/>
              </w:rPr>
              <w:t>#</w:t>
            </w:r>
          </w:p>
        </w:tc>
      </w:tr>
      <w:tr w:rsidR="00C83BB1" w:rsidRPr="00E749A3" w14:paraId="58410A59" w14:textId="77777777" w:rsidTr="004D119C">
        <w:trPr>
          <w:trHeight w:val="27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98900" w14:textId="77777777" w:rsidR="00C83BB1" w:rsidRPr="00E749A3" w:rsidRDefault="00C83BB1" w:rsidP="004D11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S1</w:t>
            </w:r>
          </w:p>
        </w:tc>
        <w:tc>
          <w:tcPr>
            <w:tcW w:w="852" w:type="dxa"/>
            <w:tcBorders>
              <w:top w:val="nil"/>
              <w:left w:val="single" w:sz="4" w:space="0" w:color="E0E0E0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1E69B492" w14:textId="77777777" w:rsidR="00C83BB1" w:rsidRPr="00E749A3" w:rsidRDefault="00C83BB1" w:rsidP="004D119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749A3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0.301</w:t>
            </w:r>
            <w:r w:rsidRPr="00E749A3">
              <w:rPr>
                <w:rFonts w:ascii="宋体" w:eastAsia="宋体" w:hAnsi="宋体" w:cs="Times New Roman" w:hint="eastAsia"/>
                <w:kern w:val="0"/>
                <w:sz w:val="22"/>
                <w:vertAlign w:val="superscript"/>
                <w14:ligatures w14:val="none"/>
              </w:rPr>
              <w:t>#</w:t>
            </w:r>
          </w:p>
        </w:tc>
      </w:tr>
      <w:tr w:rsidR="00C83BB1" w:rsidRPr="00E749A3" w14:paraId="6757C66F" w14:textId="77777777" w:rsidTr="004D119C">
        <w:trPr>
          <w:trHeight w:val="27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6D2D8" w14:textId="77777777" w:rsidR="00C83BB1" w:rsidRPr="00E749A3" w:rsidRDefault="00C83BB1" w:rsidP="004D11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S2</w:t>
            </w:r>
          </w:p>
        </w:tc>
        <w:tc>
          <w:tcPr>
            <w:tcW w:w="852" w:type="dxa"/>
            <w:tcBorders>
              <w:top w:val="nil"/>
              <w:left w:val="single" w:sz="4" w:space="0" w:color="E0E0E0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1C43927F" w14:textId="77777777" w:rsidR="00C83BB1" w:rsidRPr="00E749A3" w:rsidRDefault="00C83BB1" w:rsidP="004D119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749A3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0.385</w:t>
            </w:r>
            <w:r w:rsidRPr="00E749A3">
              <w:rPr>
                <w:rFonts w:ascii="宋体" w:eastAsia="宋体" w:hAnsi="宋体" w:cs="Times New Roman" w:hint="eastAsia"/>
                <w:kern w:val="0"/>
                <w:sz w:val="22"/>
                <w:vertAlign w:val="superscript"/>
                <w14:ligatures w14:val="none"/>
              </w:rPr>
              <w:t>#</w:t>
            </w:r>
          </w:p>
        </w:tc>
      </w:tr>
      <w:tr w:rsidR="00C83BB1" w:rsidRPr="00E749A3" w14:paraId="4DF531E5" w14:textId="77777777" w:rsidTr="004D119C">
        <w:trPr>
          <w:trHeight w:val="27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48849" w14:textId="77777777" w:rsidR="00C83BB1" w:rsidRPr="00E749A3" w:rsidRDefault="00C83BB1" w:rsidP="004D11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S3</w:t>
            </w:r>
          </w:p>
        </w:tc>
        <w:tc>
          <w:tcPr>
            <w:tcW w:w="852" w:type="dxa"/>
            <w:tcBorders>
              <w:top w:val="nil"/>
              <w:left w:val="single" w:sz="4" w:space="0" w:color="E0E0E0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04CD2AF2" w14:textId="77777777" w:rsidR="00C83BB1" w:rsidRPr="00E749A3" w:rsidRDefault="00C83BB1" w:rsidP="004D119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749A3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0.450</w:t>
            </w:r>
            <w:r w:rsidRPr="00E749A3">
              <w:rPr>
                <w:rFonts w:ascii="宋体" w:eastAsia="宋体" w:hAnsi="宋体" w:cs="Times New Roman" w:hint="eastAsia"/>
                <w:kern w:val="0"/>
                <w:sz w:val="22"/>
                <w:vertAlign w:val="superscript"/>
                <w14:ligatures w14:val="none"/>
              </w:rPr>
              <w:t>#</w:t>
            </w:r>
          </w:p>
        </w:tc>
      </w:tr>
      <w:tr w:rsidR="00C83BB1" w:rsidRPr="00E749A3" w14:paraId="246A2647" w14:textId="77777777" w:rsidTr="004D119C">
        <w:trPr>
          <w:trHeight w:val="27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80FEF" w14:textId="77777777" w:rsidR="00C83BB1" w:rsidRPr="00E749A3" w:rsidRDefault="00C83BB1" w:rsidP="004D11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S4</w:t>
            </w:r>
          </w:p>
        </w:tc>
        <w:tc>
          <w:tcPr>
            <w:tcW w:w="852" w:type="dxa"/>
            <w:tcBorders>
              <w:top w:val="nil"/>
              <w:left w:val="single" w:sz="4" w:space="0" w:color="E0E0E0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48D81353" w14:textId="77777777" w:rsidR="00C83BB1" w:rsidRPr="00E749A3" w:rsidRDefault="00C83BB1" w:rsidP="004D119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749A3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0.251</w:t>
            </w:r>
            <w:r w:rsidRPr="00E749A3">
              <w:rPr>
                <w:rFonts w:ascii="宋体" w:eastAsia="宋体" w:hAnsi="宋体" w:cs="Times New Roman" w:hint="eastAsia"/>
                <w:kern w:val="0"/>
                <w:sz w:val="22"/>
                <w:vertAlign w:val="superscript"/>
                <w14:ligatures w14:val="none"/>
              </w:rPr>
              <w:t>#</w:t>
            </w:r>
          </w:p>
        </w:tc>
      </w:tr>
      <w:tr w:rsidR="00C83BB1" w:rsidRPr="00E749A3" w14:paraId="743FD390" w14:textId="77777777" w:rsidTr="004D119C">
        <w:trPr>
          <w:trHeight w:val="27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B4471" w14:textId="77777777" w:rsidR="00C83BB1" w:rsidRPr="00E749A3" w:rsidRDefault="00C83BB1" w:rsidP="004D11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S5</w:t>
            </w:r>
          </w:p>
        </w:tc>
        <w:tc>
          <w:tcPr>
            <w:tcW w:w="852" w:type="dxa"/>
            <w:tcBorders>
              <w:top w:val="nil"/>
              <w:left w:val="single" w:sz="4" w:space="0" w:color="E0E0E0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3D8D63F0" w14:textId="77777777" w:rsidR="00C83BB1" w:rsidRPr="00E749A3" w:rsidRDefault="00C83BB1" w:rsidP="004D119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749A3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0.304</w:t>
            </w:r>
            <w:r w:rsidRPr="00E749A3">
              <w:rPr>
                <w:rFonts w:ascii="宋体" w:eastAsia="宋体" w:hAnsi="宋体" w:cs="Times New Roman" w:hint="eastAsia"/>
                <w:kern w:val="0"/>
                <w:sz w:val="22"/>
                <w:vertAlign w:val="superscript"/>
                <w14:ligatures w14:val="none"/>
              </w:rPr>
              <w:t>#</w:t>
            </w:r>
          </w:p>
        </w:tc>
      </w:tr>
      <w:tr w:rsidR="00C83BB1" w:rsidRPr="00E749A3" w14:paraId="1D5EDAF7" w14:textId="77777777" w:rsidTr="004D119C">
        <w:trPr>
          <w:trHeight w:val="27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4324C" w14:textId="77777777" w:rsidR="00C83BB1" w:rsidRPr="00E749A3" w:rsidRDefault="00C83BB1" w:rsidP="004D11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S6</w:t>
            </w:r>
          </w:p>
        </w:tc>
        <w:tc>
          <w:tcPr>
            <w:tcW w:w="852" w:type="dxa"/>
            <w:tcBorders>
              <w:top w:val="nil"/>
              <w:left w:val="single" w:sz="4" w:space="0" w:color="E0E0E0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692A7888" w14:textId="77777777" w:rsidR="00C83BB1" w:rsidRPr="00E749A3" w:rsidRDefault="00C83BB1" w:rsidP="004D119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749A3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0.210</w:t>
            </w:r>
            <w:r w:rsidRPr="00E749A3">
              <w:rPr>
                <w:rFonts w:ascii="宋体" w:eastAsia="宋体" w:hAnsi="宋体" w:cs="Times New Roman" w:hint="eastAsia"/>
                <w:kern w:val="0"/>
                <w:sz w:val="22"/>
                <w:vertAlign w:val="superscript"/>
                <w14:ligatures w14:val="none"/>
              </w:rPr>
              <w:t>#</w:t>
            </w:r>
          </w:p>
        </w:tc>
      </w:tr>
      <w:tr w:rsidR="00C83BB1" w:rsidRPr="00E749A3" w14:paraId="62B1D8B7" w14:textId="77777777" w:rsidTr="004D119C">
        <w:trPr>
          <w:trHeight w:val="27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2FC3D" w14:textId="77777777" w:rsidR="00C83BB1" w:rsidRPr="00E749A3" w:rsidRDefault="00C83BB1" w:rsidP="004D11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S7</w:t>
            </w:r>
          </w:p>
        </w:tc>
        <w:tc>
          <w:tcPr>
            <w:tcW w:w="852" w:type="dxa"/>
            <w:tcBorders>
              <w:top w:val="nil"/>
              <w:left w:val="single" w:sz="4" w:space="0" w:color="E0E0E0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1C938714" w14:textId="77777777" w:rsidR="00C83BB1" w:rsidRPr="00E749A3" w:rsidRDefault="00C83BB1" w:rsidP="004D119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749A3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0.350</w:t>
            </w:r>
            <w:r w:rsidRPr="00E749A3">
              <w:rPr>
                <w:rFonts w:ascii="宋体" w:eastAsia="宋体" w:hAnsi="宋体" w:cs="Times New Roman" w:hint="eastAsia"/>
                <w:kern w:val="0"/>
                <w:sz w:val="22"/>
                <w:vertAlign w:val="superscript"/>
                <w14:ligatures w14:val="none"/>
              </w:rPr>
              <w:t>#</w:t>
            </w:r>
          </w:p>
        </w:tc>
      </w:tr>
      <w:tr w:rsidR="00C83BB1" w:rsidRPr="00E749A3" w14:paraId="0ECD294F" w14:textId="77777777" w:rsidTr="004D119C">
        <w:trPr>
          <w:trHeight w:val="270"/>
        </w:trPr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3C523" w14:textId="77777777" w:rsidR="00C83BB1" w:rsidRPr="00E749A3" w:rsidRDefault="00C83BB1" w:rsidP="004D11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S8</w:t>
            </w:r>
          </w:p>
        </w:tc>
        <w:tc>
          <w:tcPr>
            <w:tcW w:w="852" w:type="dxa"/>
            <w:tcBorders>
              <w:top w:val="nil"/>
              <w:left w:val="single" w:sz="4" w:space="0" w:color="E0E0E0"/>
              <w:bottom w:val="single" w:sz="4" w:space="0" w:color="152935"/>
              <w:right w:val="nil"/>
            </w:tcBorders>
            <w:shd w:val="clear" w:color="000000" w:fill="F9F9FB"/>
            <w:noWrap/>
            <w:hideMark/>
          </w:tcPr>
          <w:p w14:paraId="663EB5B1" w14:textId="77777777" w:rsidR="00C83BB1" w:rsidRPr="00E749A3" w:rsidRDefault="00C83BB1" w:rsidP="004D119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749A3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0.299</w:t>
            </w:r>
            <w:r w:rsidRPr="00E749A3">
              <w:rPr>
                <w:rFonts w:ascii="宋体" w:eastAsia="宋体" w:hAnsi="宋体" w:cs="Times New Roman" w:hint="eastAsia"/>
                <w:kern w:val="0"/>
                <w:sz w:val="22"/>
                <w:vertAlign w:val="superscript"/>
                <w14:ligatures w14:val="none"/>
              </w:rPr>
              <w:t>#</w:t>
            </w:r>
          </w:p>
        </w:tc>
      </w:tr>
    </w:tbl>
    <w:p w14:paraId="6FB685A7" w14:textId="77777777" w:rsidR="00C83BB1" w:rsidRPr="00E749A3" w:rsidRDefault="00C83BB1" w:rsidP="00C83BB1">
      <w:pPr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</w:pPr>
      <w:r w:rsidRPr="00E749A3"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>Note: K is short for knowledge; A is short for attitude; P is short for practice; S is short for skill.</w:t>
      </w:r>
    </w:p>
    <w:p w14:paraId="48323C39" w14:textId="77777777" w:rsidR="00C83BB1" w:rsidRPr="004D119C" w:rsidRDefault="00C83BB1" w:rsidP="00C83BB1">
      <w:pPr>
        <w:rPr>
          <w:rFonts w:ascii="Times New Roman" w:eastAsia="宋体" w:hAnsi="Times New Roman" w:cs="Times New Roman"/>
          <w:b/>
          <w:bCs/>
          <w:kern w:val="0"/>
          <w:sz w:val="20"/>
          <w:szCs w:val="20"/>
          <w14:ligatures w14:val="none"/>
        </w:rPr>
      </w:pPr>
      <w:r w:rsidRPr="00E749A3"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 xml:space="preserve"> </w:t>
      </w:r>
      <w:r w:rsidRPr="00E749A3">
        <w:rPr>
          <w:rFonts w:ascii="宋体" w:eastAsia="宋体" w:hAnsi="宋体" w:cs="Times New Roman" w:hint="eastAsia"/>
          <w:kern w:val="0"/>
          <w:sz w:val="22"/>
          <w:vertAlign w:val="superscript"/>
          <w14:ligatures w14:val="none"/>
        </w:rPr>
        <w:t>#</w:t>
      </w:r>
      <w:r w:rsidRPr="00E749A3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 xml:space="preserve"> </w:t>
      </w:r>
      <w:r w:rsidRPr="00E749A3">
        <w:rPr>
          <w:rFonts w:ascii="Times New Roman" w:eastAsia="宋体" w:hAnsi="Times New Roman" w:cs="Times New Roman" w:hint="eastAsia"/>
          <w:kern w:val="0"/>
          <w:sz w:val="22"/>
          <w14:ligatures w14:val="none"/>
        </w:rPr>
        <w:t>c</w:t>
      </w:r>
      <w:r w:rsidRPr="00E749A3">
        <w:rPr>
          <w:rFonts w:ascii="Times New Roman" w:eastAsia="宋体" w:hAnsi="Times New Roman" w:cs="Times New Roman"/>
          <w:kern w:val="0"/>
          <w:sz w:val="22"/>
          <w14:ligatures w14:val="none"/>
        </w:rPr>
        <w:t>ommunalit</w:t>
      </w:r>
      <w:r w:rsidRPr="00E749A3">
        <w:rPr>
          <w:rFonts w:ascii="Times New Roman" w:eastAsia="宋体" w:hAnsi="Times New Roman" w:cs="Times New Roman" w:hint="eastAsia"/>
          <w:kern w:val="0"/>
          <w:sz w:val="22"/>
          <w14:ligatures w14:val="none"/>
        </w:rPr>
        <w:t>y</w:t>
      </w:r>
      <w:r w:rsidRPr="00E749A3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-value &lt;</w:t>
      </w:r>
      <w:r w:rsidRPr="00E749A3"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>0.2.</w:t>
      </w:r>
    </w:p>
    <w:p w14:paraId="16B84143" w14:textId="77777777" w:rsidR="00D16AA2" w:rsidRDefault="00D16AA2">
      <w:pPr>
        <w:rPr>
          <w:rFonts w:hint="eastAsia"/>
        </w:rPr>
      </w:pPr>
    </w:p>
    <w:sectPr w:rsidR="00D16A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345320" w14:textId="77777777" w:rsidR="00DF7209" w:rsidRDefault="00DF7209" w:rsidP="00C83BB1">
      <w:pPr>
        <w:rPr>
          <w:rFonts w:hint="eastAsia"/>
        </w:rPr>
      </w:pPr>
      <w:r>
        <w:separator/>
      </w:r>
    </w:p>
  </w:endnote>
  <w:endnote w:type="continuationSeparator" w:id="0">
    <w:p w14:paraId="37B7A814" w14:textId="77777777" w:rsidR="00DF7209" w:rsidRDefault="00DF7209" w:rsidP="00C83BB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D561B0" w14:textId="77777777" w:rsidR="00DF7209" w:rsidRDefault="00DF7209" w:rsidP="00C83BB1">
      <w:pPr>
        <w:rPr>
          <w:rFonts w:hint="eastAsia"/>
        </w:rPr>
      </w:pPr>
      <w:r>
        <w:separator/>
      </w:r>
    </w:p>
  </w:footnote>
  <w:footnote w:type="continuationSeparator" w:id="0">
    <w:p w14:paraId="08B14AE9" w14:textId="77777777" w:rsidR="00DF7209" w:rsidRDefault="00DF7209" w:rsidP="00C83BB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5"/>
  <w:bordersDoNotSurroundHeader/>
  <w:bordersDoNotSurroundFooter/>
  <w:proofState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B2F4F"/>
    <w:rsid w:val="00000125"/>
    <w:rsid w:val="000173D3"/>
    <w:rsid w:val="00020639"/>
    <w:rsid w:val="000206EC"/>
    <w:rsid w:val="0006181A"/>
    <w:rsid w:val="00067A4A"/>
    <w:rsid w:val="00073B1A"/>
    <w:rsid w:val="00095B2E"/>
    <w:rsid w:val="000A40CC"/>
    <w:rsid w:val="000B4234"/>
    <w:rsid w:val="000B4F01"/>
    <w:rsid w:val="000C199D"/>
    <w:rsid w:val="000C4CA4"/>
    <w:rsid w:val="000C5F2E"/>
    <w:rsid w:val="000D066C"/>
    <w:rsid w:val="000E226E"/>
    <w:rsid w:val="000F5F60"/>
    <w:rsid w:val="00121B9C"/>
    <w:rsid w:val="00132CFB"/>
    <w:rsid w:val="00151653"/>
    <w:rsid w:val="0015438C"/>
    <w:rsid w:val="00157D3C"/>
    <w:rsid w:val="00163B1C"/>
    <w:rsid w:val="00191CF1"/>
    <w:rsid w:val="001C6778"/>
    <w:rsid w:val="001E2E82"/>
    <w:rsid w:val="001F0827"/>
    <w:rsid w:val="00203D50"/>
    <w:rsid w:val="00210CFF"/>
    <w:rsid w:val="00224242"/>
    <w:rsid w:val="00243827"/>
    <w:rsid w:val="002462B3"/>
    <w:rsid w:val="00246B2E"/>
    <w:rsid w:val="002574DC"/>
    <w:rsid w:val="00267CDA"/>
    <w:rsid w:val="00285CB0"/>
    <w:rsid w:val="002D623B"/>
    <w:rsid w:val="003073D0"/>
    <w:rsid w:val="00312D5B"/>
    <w:rsid w:val="00327BD3"/>
    <w:rsid w:val="00330531"/>
    <w:rsid w:val="003410BA"/>
    <w:rsid w:val="003541F8"/>
    <w:rsid w:val="0035688D"/>
    <w:rsid w:val="00364549"/>
    <w:rsid w:val="00370DE0"/>
    <w:rsid w:val="00383EFE"/>
    <w:rsid w:val="00386419"/>
    <w:rsid w:val="00387E30"/>
    <w:rsid w:val="003B405D"/>
    <w:rsid w:val="003D0386"/>
    <w:rsid w:val="003E0E88"/>
    <w:rsid w:val="003E14BB"/>
    <w:rsid w:val="003F629F"/>
    <w:rsid w:val="00403D5C"/>
    <w:rsid w:val="00411413"/>
    <w:rsid w:val="00411F48"/>
    <w:rsid w:val="004210D5"/>
    <w:rsid w:val="00432EE6"/>
    <w:rsid w:val="00457A76"/>
    <w:rsid w:val="00461267"/>
    <w:rsid w:val="004810BD"/>
    <w:rsid w:val="0048614F"/>
    <w:rsid w:val="00492F22"/>
    <w:rsid w:val="00495B02"/>
    <w:rsid w:val="004A3F07"/>
    <w:rsid w:val="004B7FCD"/>
    <w:rsid w:val="004C392C"/>
    <w:rsid w:val="004C51EE"/>
    <w:rsid w:val="004C7A97"/>
    <w:rsid w:val="004D328A"/>
    <w:rsid w:val="004D34B2"/>
    <w:rsid w:val="004D7C91"/>
    <w:rsid w:val="005173DD"/>
    <w:rsid w:val="00544C30"/>
    <w:rsid w:val="00546F66"/>
    <w:rsid w:val="0055575A"/>
    <w:rsid w:val="00565D31"/>
    <w:rsid w:val="005769F1"/>
    <w:rsid w:val="005A1CCD"/>
    <w:rsid w:val="005B4AE4"/>
    <w:rsid w:val="005C4FF2"/>
    <w:rsid w:val="005C7BA1"/>
    <w:rsid w:val="00623DED"/>
    <w:rsid w:val="006675B3"/>
    <w:rsid w:val="0068746A"/>
    <w:rsid w:val="006A0560"/>
    <w:rsid w:val="006A743E"/>
    <w:rsid w:val="006E2D26"/>
    <w:rsid w:val="006E628D"/>
    <w:rsid w:val="006F40B8"/>
    <w:rsid w:val="007030C3"/>
    <w:rsid w:val="007076C3"/>
    <w:rsid w:val="00710C73"/>
    <w:rsid w:val="00715897"/>
    <w:rsid w:val="00716E25"/>
    <w:rsid w:val="00721F9F"/>
    <w:rsid w:val="00724D8C"/>
    <w:rsid w:val="00732A17"/>
    <w:rsid w:val="0073479F"/>
    <w:rsid w:val="00760FB3"/>
    <w:rsid w:val="00771C79"/>
    <w:rsid w:val="00774C46"/>
    <w:rsid w:val="007769C6"/>
    <w:rsid w:val="007A14EC"/>
    <w:rsid w:val="007A5234"/>
    <w:rsid w:val="007B7606"/>
    <w:rsid w:val="00805906"/>
    <w:rsid w:val="008069B8"/>
    <w:rsid w:val="00806EB3"/>
    <w:rsid w:val="008200A1"/>
    <w:rsid w:val="00820B0F"/>
    <w:rsid w:val="00852225"/>
    <w:rsid w:val="00856469"/>
    <w:rsid w:val="008830C5"/>
    <w:rsid w:val="008A12C3"/>
    <w:rsid w:val="008A5B09"/>
    <w:rsid w:val="008B297E"/>
    <w:rsid w:val="008C21EF"/>
    <w:rsid w:val="008F10AD"/>
    <w:rsid w:val="009013A5"/>
    <w:rsid w:val="00904ED5"/>
    <w:rsid w:val="0091072F"/>
    <w:rsid w:val="009110AB"/>
    <w:rsid w:val="00927366"/>
    <w:rsid w:val="0093618C"/>
    <w:rsid w:val="00964043"/>
    <w:rsid w:val="0097102E"/>
    <w:rsid w:val="00972FA8"/>
    <w:rsid w:val="00976F6F"/>
    <w:rsid w:val="00990D3A"/>
    <w:rsid w:val="009973D1"/>
    <w:rsid w:val="009A3F4F"/>
    <w:rsid w:val="009D1586"/>
    <w:rsid w:val="009D29DA"/>
    <w:rsid w:val="009D3C8D"/>
    <w:rsid w:val="009E3FA8"/>
    <w:rsid w:val="00A60896"/>
    <w:rsid w:val="00A73157"/>
    <w:rsid w:val="00AB2F4F"/>
    <w:rsid w:val="00AF272E"/>
    <w:rsid w:val="00AF767C"/>
    <w:rsid w:val="00B258BC"/>
    <w:rsid w:val="00B33AA4"/>
    <w:rsid w:val="00B6487F"/>
    <w:rsid w:val="00B75B45"/>
    <w:rsid w:val="00BB4124"/>
    <w:rsid w:val="00BF5B83"/>
    <w:rsid w:val="00C07F70"/>
    <w:rsid w:val="00C1061A"/>
    <w:rsid w:val="00C147ED"/>
    <w:rsid w:val="00C14E3A"/>
    <w:rsid w:val="00C2044C"/>
    <w:rsid w:val="00C368D5"/>
    <w:rsid w:val="00C512AF"/>
    <w:rsid w:val="00C60AA5"/>
    <w:rsid w:val="00C67596"/>
    <w:rsid w:val="00C76291"/>
    <w:rsid w:val="00C80320"/>
    <w:rsid w:val="00C83BB1"/>
    <w:rsid w:val="00C86310"/>
    <w:rsid w:val="00CA0C45"/>
    <w:rsid w:val="00CA501C"/>
    <w:rsid w:val="00CA6CB6"/>
    <w:rsid w:val="00CB5F76"/>
    <w:rsid w:val="00CF01F9"/>
    <w:rsid w:val="00D04EDC"/>
    <w:rsid w:val="00D16AA2"/>
    <w:rsid w:val="00D4100F"/>
    <w:rsid w:val="00D555BB"/>
    <w:rsid w:val="00D64A91"/>
    <w:rsid w:val="00D71BDA"/>
    <w:rsid w:val="00D74BC6"/>
    <w:rsid w:val="00D904B4"/>
    <w:rsid w:val="00D9086E"/>
    <w:rsid w:val="00D959B4"/>
    <w:rsid w:val="00DA63DB"/>
    <w:rsid w:val="00DB324B"/>
    <w:rsid w:val="00DC0C18"/>
    <w:rsid w:val="00DE6B98"/>
    <w:rsid w:val="00DF7209"/>
    <w:rsid w:val="00E07B66"/>
    <w:rsid w:val="00E34671"/>
    <w:rsid w:val="00E37A36"/>
    <w:rsid w:val="00E61C70"/>
    <w:rsid w:val="00E84FE4"/>
    <w:rsid w:val="00EF7AC3"/>
    <w:rsid w:val="00F157B5"/>
    <w:rsid w:val="00F209CB"/>
    <w:rsid w:val="00F22170"/>
    <w:rsid w:val="00F45177"/>
    <w:rsid w:val="00F958D2"/>
    <w:rsid w:val="00F96C6C"/>
    <w:rsid w:val="00FB0324"/>
    <w:rsid w:val="00FB1B9E"/>
    <w:rsid w:val="00FB6A64"/>
    <w:rsid w:val="00FC27FA"/>
    <w:rsid w:val="00FD7835"/>
    <w:rsid w:val="00FE456B"/>
    <w:rsid w:val="00FE694F"/>
    <w:rsid w:val="00FF0CDC"/>
    <w:rsid w:val="00FF0FD7"/>
    <w:rsid w:val="00FF6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2963EB"/>
  <w15:chartTrackingRefBased/>
  <w15:docId w15:val="{B9BE20A3-78FC-4E6F-BE3E-733ABFA3B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3BB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B2F4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B2F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B2F4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B2F4F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B2F4F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B2F4F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B2F4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B2F4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B2F4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B2F4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B2F4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B2F4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B2F4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B2F4F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B2F4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B2F4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B2F4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B2F4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B2F4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B2F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B2F4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B2F4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B2F4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B2F4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B2F4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B2F4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B2F4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B2F4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B2F4F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83BB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83BB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83B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83BB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11</Characters>
  <Application>Microsoft Office Word</Application>
  <DocSecurity>0</DocSecurity>
  <Lines>4</Lines>
  <Paragraphs>1</Paragraphs>
  <ScaleCrop>false</ScaleCrop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方莹 司</dc:creator>
  <cp:keywords/>
  <dc:description/>
  <cp:lastModifiedBy>方莹 司</cp:lastModifiedBy>
  <cp:revision>2</cp:revision>
  <dcterms:created xsi:type="dcterms:W3CDTF">2025-02-22T06:52:00Z</dcterms:created>
  <dcterms:modified xsi:type="dcterms:W3CDTF">2025-02-22T06:53:00Z</dcterms:modified>
</cp:coreProperties>
</file>